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20475" w14:textId="34336DCD" w:rsidR="00482716" w:rsidRPr="00EC38E9" w:rsidRDefault="00482716" w:rsidP="00482716">
      <w:pPr>
        <w:pStyle w:val="Napis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EC38E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MATERIAL </w:t>
      </w:r>
    </w:p>
    <w:p w14:paraId="1C61D7C5" w14:textId="1AE1BFC1" w:rsidR="00482716" w:rsidRPr="00EC38E9" w:rsidRDefault="00482716" w:rsidP="00482716">
      <w:pPr>
        <w:pStyle w:val="Napis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EC38E9">
        <w:rPr>
          <w:rFonts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/>
          <w:sz w:val="24"/>
          <w:szCs w:val="24"/>
        </w:rPr>
        <w:t>le</w:t>
      </w:r>
      <w:r w:rsidRPr="00EC38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C38E9">
        <w:rPr>
          <w:rFonts w:ascii="Times New Roman" w:hAnsi="Times New Roman" w:cs="Times New Roman"/>
          <w:sz w:val="24"/>
          <w:szCs w:val="24"/>
        </w:rPr>
        <w:fldChar w:fldCharType="begin"/>
      </w:r>
      <w:r w:rsidRPr="00EC38E9">
        <w:rPr>
          <w:rFonts w:ascii="Times New Roman" w:hAnsi="Times New Roman" w:cs="Times New Roman"/>
          <w:sz w:val="24"/>
          <w:szCs w:val="24"/>
        </w:rPr>
        <w:instrText xml:space="preserve"> SEQ Tabela \* ARABIC </w:instrText>
      </w:r>
      <w:r w:rsidRPr="00EC38E9">
        <w:rPr>
          <w:rFonts w:ascii="Times New Roman" w:hAnsi="Times New Roman" w:cs="Times New Roman"/>
          <w:sz w:val="24"/>
          <w:szCs w:val="24"/>
        </w:rPr>
        <w:fldChar w:fldCharType="separate"/>
      </w:r>
      <w:r w:rsidR="00DA4462">
        <w:rPr>
          <w:rFonts w:ascii="Times New Roman" w:hAnsi="Times New Roman" w:cs="Times New Roman"/>
          <w:noProof/>
          <w:sz w:val="24"/>
          <w:szCs w:val="24"/>
        </w:rPr>
        <w:t>1</w:t>
      </w:r>
      <w:r w:rsidRPr="00EC38E9">
        <w:rPr>
          <w:rFonts w:ascii="Times New Roman" w:hAnsi="Times New Roman" w:cs="Times New Roman"/>
          <w:sz w:val="24"/>
          <w:szCs w:val="24"/>
        </w:rPr>
        <w:fldChar w:fldCharType="end"/>
      </w:r>
      <w:r w:rsidRPr="00EC38E9">
        <w:rPr>
          <w:rFonts w:ascii="Times New Roman" w:hAnsi="Times New Roman" w:cs="Times New Roman"/>
          <w:sz w:val="24"/>
          <w:szCs w:val="24"/>
        </w:rPr>
        <w:t xml:space="preserve"> </w:t>
      </w:r>
      <w:r w:rsidRPr="00EC38E9">
        <w:rPr>
          <w:rFonts w:ascii="Times New Roman" w:hAnsi="Times New Roman" w:cs="Times New Roman"/>
          <w:i w:val="0"/>
          <w:iCs w:val="0"/>
          <w:sz w:val="24"/>
          <w:szCs w:val="24"/>
        </w:rPr>
        <w:t>Fraction of patients with scores below normative values or expressing cognitive impairment or at least mild mood sy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m</w:t>
      </w:r>
      <w:r w:rsidRPr="00EC38E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ptoms severity at both post-COVID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an</w:t>
      </w:r>
      <w:r w:rsidRPr="00EC38E9">
        <w:rPr>
          <w:rFonts w:ascii="Times New Roman" w:hAnsi="Times New Roman" w:cs="Times New Roman"/>
          <w:i w:val="0"/>
          <w:iCs w:val="0"/>
          <w:sz w:val="24"/>
          <w:szCs w:val="24"/>
        </w:rPr>
        <w:t>d post-Recovery.</w:t>
      </w:r>
    </w:p>
    <w:tbl>
      <w:tblPr>
        <w:tblStyle w:val="Tabelamre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678"/>
        <w:gridCol w:w="1559"/>
        <w:gridCol w:w="1701"/>
      </w:tblGrid>
      <w:tr w:rsidR="00482716" w:rsidRPr="00EC38E9" w14:paraId="5E61B08D" w14:textId="77777777" w:rsidTr="00DC0967">
        <w:tc>
          <w:tcPr>
            <w:tcW w:w="1271" w:type="dxa"/>
          </w:tcPr>
          <w:p w14:paraId="709F5D2E" w14:textId="77777777" w:rsidR="00482716" w:rsidRPr="00EC38E9" w:rsidRDefault="00482716" w:rsidP="00DC096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CC6ABE4" w14:textId="77777777" w:rsidR="00482716" w:rsidRPr="00EC38E9" w:rsidRDefault="00482716" w:rsidP="00DC096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5CBD1F2C" w14:textId="77777777" w:rsidR="00482716" w:rsidRPr="00EC38E9" w:rsidRDefault="00482716" w:rsidP="00DC0967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Fraction of patients (%)</w:t>
            </w:r>
          </w:p>
        </w:tc>
      </w:tr>
      <w:tr w:rsidR="00482716" w:rsidRPr="00EC38E9" w14:paraId="5A406AAD" w14:textId="77777777" w:rsidTr="00DC0967">
        <w:tc>
          <w:tcPr>
            <w:tcW w:w="1271" w:type="dxa"/>
            <w:tcBorders>
              <w:bottom w:val="single" w:sz="4" w:space="0" w:color="auto"/>
            </w:tcBorders>
          </w:tcPr>
          <w:p w14:paraId="64BEFBB2" w14:textId="77777777" w:rsidR="00482716" w:rsidRPr="00EC38E9" w:rsidRDefault="00482716" w:rsidP="00DC096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DCAB9C7" w14:textId="6F447D35" w:rsidR="00482716" w:rsidRPr="00EC38E9" w:rsidRDefault="00482716" w:rsidP="00DC096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Im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ment Cri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45C02A" w14:textId="77777777" w:rsidR="00482716" w:rsidRPr="00EC38E9" w:rsidRDefault="00482716" w:rsidP="00DC0967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Post-COV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E9DFED" w14:textId="77777777" w:rsidR="00482716" w:rsidRPr="00EC38E9" w:rsidRDefault="00482716" w:rsidP="00DC0967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Post-Recovery</w:t>
            </w:r>
          </w:p>
        </w:tc>
      </w:tr>
      <w:tr w:rsidR="00482716" w:rsidRPr="00EC38E9" w14:paraId="377A56EC" w14:textId="77777777" w:rsidTr="00DC0967">
        <w:tc>
          <w:tcPr>
            <w:tcW w:w="1271" w:type="dxa"/>
            <w:tcBorders>
              <w:top w:val="single" w:sz="4" w:space="0" w:color="auto"/>
            </w:tcBorders>
          </w:tcPr>
          <w:p w14:paraId="7449580B" w14:textId="77777777" w:rsidR="00482716" w:rsidRPr="00EC38E9" w:rsidRDefault="00482716" w:rsidP="00DC0967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CC39F19" w14:textId="77777777" w:rsidR="00482716" w:rsidRPr="00EC38E9" w:rsidRDefault="00482716" w:rsidP="00DC0967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&lt; 26 poi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BB5AB9" w14:textId="77777777" w:rsidR="00482716" w:rsidRPr="00EC38E9" w:rsidRDefault="00482716" w:rsidP="00DC0967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94407A" w14:textId="77777777" w:rsidR="00482716" w:rsidRPr="00EC38E9" w:rsidRDefault="00482716" w:rsidP="00DC0967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</w:tr>
      <w:tr w:rsidR="00482716" w:rsidRPr="00EC38E9" w14:paraId="3CF82709" w14:textId="77777777" w:rsidTr="00DC0967">
        <w:tc>
          <w:tcPr>
            <w:tcW w:w="1271" w:type="dxa"/>
          </w:tcPr>
          <w:p w14:paraId="6B6563F7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4678" w:type="dxa"/>
          </w:tcPr>
          <w:p w14:paraId="2BB8D878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&gt; 35.1 seconds</w:t>
            </w:r>
          </w:p>
        </w:tc>
        <w:tc>
          <w:tcPr>
            <w:tcW w:w="1559" w:type="dxa"/>
          </w:tcPr>
          <w:p w14:paraId="6D55300F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1701" w:type="dxa"/>
          </w:tcPr>
          <w:p w14:paraId="78219FB0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</w:t>
            </w:r>
          </w:p>
        </w:tc>
      </w:tr>
      <w:tr w:rsidR="00482716" w:rsidRPr="00EC38E9" w14:paraId="4AC15BD6" w14:textId="77777777" w:rsidTr="00DC0967">
        <w:tc>
          <w:tcPr>
            <w:tcW w:w="1271" w:type="dxa"/>
          </w:tcPr>
          <w:p w14:paraId="16FE671A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TMT-B</w:t>
            </w:r>
          </w:p>
        </w:tc>
        <w:tc>
          <w:tcPr>
            <w:tcW w:w="4678" w:type="dxa"/>
          </w:tcPr>
          <w:p w14:paraId="38C61A53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 seconds</w:t>
            </w:r>
          </w:p>
        </w:tc>
        <w:tc>
          <w:tcPr>
            <w:tcW w:w="1559" w:type="dxa"/>
          </w:tcPr>
          <w:p w14:paraId="22ECBFBD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</w:t>
            </w:r>
          </w:p>
        </w:tc>
        <w:tc>
          <w:tcPr>
            <w:tcW w:w="1701" w:type="dxa"/>
          </w:tcPr>
          <w:p w14:paraId="6F848A7A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</w:t>
            </w:r>
          </w:p>
        </w:tc>
      </w:tr>
      <w:tr w:rsidR="00482716" w:rsidRPr="00EC38E9" w14:paraId="7E9F4C6A" w14:textId="77777777" w:rsidTr="00DC0967">
        <w:tc>
          <w:tcPr>
            <w:tcW w:w="1271" w:type="dxa"/>
          </w:tcPr>
          <w:p w14:paraId="76ED01C5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AVLT1-5</w:t>
            </w:r>
          </w:p>
        </w:tc>
        <w:tc>
          <w:tcPr>
            <w:tcW w:w="4678" w:type="dxa"/>
          </w:tcPr>
          <w:p w14:paraId="7D69EB62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&lt; 10.4 points</w:t>
            </w:r>
          </w:p>
        </w:tc>
        <w:tc>
          <w:tcPr>
            <w:tcW w:w="1559" w:type="dxa"/>
          </w:tcPr>
          <w:p w14:paraId="63780284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</w:t>
            </w:r>
          </w:p>
        </w:tc>
        <w:tc>
          <w:tcPr>
            <w:tcW w:w="1701" w:type="dxa"/>
          </w:tcPr>
          <w:p w14:paraId="0E055BCC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</w:t>
            </w:r>
          </w:p>
        </w:tc>
      </w:tr>
      <w:tr w:rsidR="00482716" w:rsidRPr="00EC38E9" w14:paraId="5CB13F45" w14:textId="77777777" w:rsidTr="00DC0967">
        <w:tc>
          <w:tcPr>
            <w:tcW w:w="1271" w:type="dxa"/>
          </w:tcPr>
          <w:p w14:paraId="40437E43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AVLT6</w:t>
            </w:r>
          </w:p>
        </w:tc>
        <w:tc>
          <w:tcPr>
            <w:tcW w:w="4678" w:type="dxa"/>
          </w:tcPr>
          <w:p w14:paraId="784F9EA3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&lt; 11.2 points</w:t>
            </w:r>
          </w:p>
        </w:tc>
        <w:tc>
          <w:tcPr>
            <w:tcW w:w="1559" w:type="dxa"/>
          </w:tcPr>
          <w:p w14:paraId="2185CC4D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9</w:t>
            </w:r>
          </w:p>
        </w:tc>
        <w:tc>
          <w:tcPr>
            <w:tcW w:w="1701" w:type="dxa"/>
          </w:tcPr>
          <w:p w14:paraId="24FB6DD5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</w:t>
            </w:r>
          </w:p>
        </w:tc>
      </w:tr>
      <w:tr w:rsidR="00482716" w:rsidRPr="00EC38E9" w14:paraId="63D75E7D" w14:textId="77777777" w:rsidTr="00DC0967">
        <w:tc>
          <w:tcPr>
            <w:tcW w:w="1271" w:type="dxa"/>
          </w:tcPr>
          <w:p w14:paraId="16D5316E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AVLT7</w:t>
            </w:r>
          </w:p>
        </w:tc>
        <w:tc>
          <w:tcPr>
            <w:tcW w:w="4678" w:type="dxa"/>
          </w:tcPr>
          <w:p w14:paraId="0BD60A01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&lt; 10.4 points</w:t>
            </w:r>
          </w:p>
        </w:tc>
        <w:tc>
          <w:tcPr>
            <w:tcW w:w="1559" w:type="dxa"/>
          </w:tcPr>
          <w:p w14:paraId="2D4A6EF4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</w:t>
            </w:r>
          </w:p>
        </w:tc>
        <w:tc>
          <w:tcPr>
            <w:tcW w:w="1701" w:type="dxa"/>
          </w:tcPr>
          <w:p w14:paraId="1B8F4F06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482716" w:rsidRPr="00EC38E9" w14:paraId="793B8044" w14:textId="77777777" w:rsidTr="00DC0967">
        <w:tc>
          <w:tcPr>
            <w:tcW w:w="1271" w:type="dxa"/>
          </w:tcPr>
          <w:p w14:paraId="5850BBEC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4678" w:type="dxa"/>
          </w:tcPr>
          <w:p w14:paraId="2C4636C2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11 – 30 points: Mild-to-moderate depression</w:t>
            </w:r>
          </w:p>
        </w:tc>
        <w:tc>
          <w:tcPr>
            <w:tcW w:w="1559" w:type="dxa"/>
          </w:tcPr>
          <w:p w14:paraId="1CAF8B24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701" w:type="dxa"/>
          </w:tcPr>
          <w:p w14:paraId="1579B5AE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</w:tr>
      <w:tr w:rsidR="00482716" w:rsidRPr="00EC38E9" w14:paraId="4156968F" w14:textId="77777777" w:rsidTr="00DC0967">
        <w:tc>
          <w:tcPr>
            <w:tcW w:w="1271" w:type="dxa"/>
            <w:tcBorders>
              <w:bottom w:val="single" w:sz="4" w:space="0" w:color="auto"/>
            </w:tcBorders>
          </w:tcPr>
          <w:p w14:paraId="7AB4A969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FD412F5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8 – 25 points: Mild-to-moderate anxiety</w:t>
            </w:r>
          </w:p>
          <w:p w14:paraId="05E83DEA" w14:textId="77777777" w:rsidR="00482716" w:rsidRPr="00EC38E9" w:rsidRDefault="00482716" w:rsidP="00DC09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26 – 63 points: Severe anxie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9BE5B1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  <w:p w14:paraId="2CC78D2C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7F8A9A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  <w:p w14:paraId="7DF529EE" w14:textId="77777777" w:rsidR="00482716" w:rsidRPr="00EC38E9" w:rsidRDefault="00482716" w:rsidP="00DC0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</w:tr>
    </w:tbl>
    <w:p w14:paraId="31DAB29C" w14:textId="77777777" w:rsidR="00482716" w:rsidRDefault="00482716" w:rsidP="00482716">
      <w:pPr>
        <w:pStyle w:val="Napis"/>
        <w:rPr>
          <w:rFonts w:ascii="Times New Roman" w:hAnsi="Times New Roman" w:cs="Times New Roman"/>
          <w:sz w:val="24"/>
          <w:szCs w:val="24"/>
        </w:rPr>
      </w:pPr>
      <w:r w:rsidRPr="00EC38E9">
        <w:rPr>
          <w:rFonts w:ascii="Times New Roman" w:hAnsi="Times New Roman" w:cs="Times New Roman"/>
          <w:sz w:val="24"/>
          <w:szCs w:val="24"/>
        </w:rPr>
        <w:t xml:space="preserve">For abbreviation see Table 2. </w:t>
      </w:r>
    </w:p>
    <w:p w14:paraId="68CE8D6B" w14:textId="70115EB3" w:rsidR="00B75DE9" w:rsidRDefault="00B75DE9" w:rsidP="00482716"/>
    <w:sectPr w:rsidR="00B75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8233F"/>
    <w:multiLevelType w:val="hybridMultilevel"/>
    <w:tmpl w:val="EF02DD66"/>
    <w:lvl w:ilvl="0" w:tplc="05D0728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C27AFB"/>
    <w:multiLevelType w:val="hybridMultilevel"/>
    <w:tmpl w:val="B5FC0B1A"/>
    <w:lvl w:ilvl="0" w:tplc="28A46A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7139374">
    <w:abstractNumId w:val="1"/>
  </w:num>
  <w:num w:numId="2" w16cid:durableId="558592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2MLQ0NjI2MjQ2MDVT0lEKTi0uzszPAykwrgUAaGFCaywAAAA="/>
  </w:docVars>
  <w:rsids>
    <w:rsidRoot w:val="003C0BE9"/>
    <w:rsid w:val="00043A14"/>
    <w:rsid w:val="00146452"/>
    <w:rsid w:val="001F50AF"/>
    <w:rsid w:val="003C0BE9"/>
    <w:rsid w:val="00482716"/>
    <w:rsid w:val="00574FB7"/>
    <w:rsid w:val="008269D6"/>
    <w:rsid w:val="00B75DE9"/>
    <w:rsid w:val="00CA0E71"/>
    <w:rsid w:val="00D15CB4"/>
    <w:rsid w:val="00DA4462"/>
    <w:rsid w:val="00EC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E1AA6C"/>
  <w15:chartTrackingRefBased/>
  <w15:docId w15:val="{D09FD68A-9EB4-41F7-8F7C-5043E37C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3C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uiPriority w:val="34"/>
    <w:qFormat/>
    <w:rsid w:val="003C0BE9"/>
    <w:pPr>
      <w:ind w:left="720"/>
      <w:contextualSpacing/>
    </w:pPr>
  </w:style>
  <w:style w:type="paragraph" w:styleId="Napis">
    <w:name w:val="caption"/>
    <w:basedOn w:val="Navaden"/>
    <w:next w:val="Navaden"/>
    <w:uiPriority w:val="35"/>
    <w:unhideWhenUsed/>
    <w:qFormat/>
    <w:rsid w:val="00CA0E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zija">
    <w:name w:val="Revision"/>
    <w:hidden/>
    <w:uiPriority w:val="99"/>
    <w:semiHidden/>
    <w:rsid w:val="0048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C969F1A9-D23E-4FCF-8CE9-6471BD7D5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 Peskar</dc:creator>
  <cp:keywords/>
  <dc:description/>
  <cp:lastModifiedBy>Manca Peskar</cp:lastModifiedBy>
  <cp:revision>2</cp:revision>
  <cp:lastPrinted>2023-04-07T23:26:00Z</cp:lastPrinted>
  <dcterms:created xsi:type="dcterms:W3CDTF">2023-05-16T10:24:00Z</dcterms:created>
  <dcterms:modified xsi:type="dcterms:W3CDTF">2023-05-16T10:24:00Z</dcterms:modified>
</cp:coreProperties>
</file>